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4DE08" w14:textId="3EAEAA44" w:rsidR="00745BDF" w:rsidRDefault="007E3AF4" w:rsidP="00DC68A3">
      <w:pPr>
        <w:spacing w:line="360" w:lineRule="auto"/>
        <w:ind w:left="0" w:hanging="2"/>
        <w:jc w:val="both"/>
        <w:rPr>
          <w:lang w:val="en-GB"/>
        </w:rPr>
      </w:pPr>
      <w:r>
        <w:rPr>
          <w:b/>
          <w:lang w:val="en-GB"/>
        </w:rPr>
        <w:t xml:space="preserve">S2 </w:t>
      </w:r>
      <w:r w:rsidR="00963B08" w:rsidRPr="00CA6B0F">
        <w:rPr>
          <w:b/>
          <w:lang w:val="en-GB"/>
        </w:rPr>
        <w:t>Table. Summary of the model outputs for the explicit timing task from analyses including participants with a proportion of non-given responses lower than .1, .2, .3, or .4, respectivel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4"/>
        <w:gridCol w:w="887"/>
        <w:gridCol w:w="970"/>
        <w:gridCol w:w="887"/>
        <w:gridCol w:w="970"/>
        <w:gridCol w:w="887"/>
        <w:gridCol w:w="970"/>
        <w:gridCol w:w="863"/>
        <w:gridCol w:w="970"/>
      </w:tblGrid>
      <w:tr w:rsidR="00963B08" w:rsidRPr="00BB2D04" w14:paraId="391C1D88" w14:textId="77777777" w:rsidTr="00BB2D04">
        <w:trPr>
          <w:trHeight w:val="320"/>
        </w:trPr>
        <w:tc>
          <w:tcPr>
            <w:tcW w:w="1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803F" w14:textId="77777777" w:rsidR="00963B08" w:rsidRPr="00BB2D04" w:rsidRDefault="00963B0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Calibri" w:hAnsi="Calibri" w:cs="Calibri"/>
                <w:color w:val="000000"/>
                <w:position w:val="0"/>
                <w:lang w:val="en-US"/>
              </w:rPr>
            </w:pPr>
            <w:r w:rsidRPr="00BB2D04">
              <w:rPr>
                <w:rFonts w:ascii="Calibri" w:hAnsi="Calibri" w:cs="Calibri"/>
                <w:color w:val="000000"/>
                <w:position w:val="0"/>
                <w:lang w:val="en-US"/>
              </w:rPr>
              <w:t> </w:t>
            </w:r>
          </w:p>
        </w:tc>
        <w:tc>
          <w:tcPr>
            <w:tcW w:w="3699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B239" w14:textId="77777777" w:rsidR="00963B08" w:rsidRPr="00BB2D04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  <w:lang w:val="en-US"/>
              </w:rPr>
            </w:pPr>
            <w:r w:rsidRPr="00BB2D04">
              <w:rPr>
                <w:b/>
                <w:bCs/>
                <w:color w:val="000000"/>
                <w:position w:val="0"/>
                <w:lang w:val="en-US"/>
              </w:rPr>
              <w:t>Proportion of non-given responses</w:t>
            </w:r>
          </w:p>
        </w:tc>
      </w:tr>
      <w:tr w:rsidR="00963B08" w:rsidRPr="00937A02" w14:paraId="52546098" w14:textId="77777777" w:rsidTr="00BB2D04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5C8AB" w14:textId="77777777" w:rsidR="00963B08" w:rsidRPr="00BB2D04" w:rsidRDefault="00963B0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Calibri" w:hAnsi="Calibri" w:cs="Calibri"/>
                <w:color w:val="000000"/>
                <w:position w:val="0"/>
                <w:lang w:val="en-US"/>
              </w:rPr>
            </w:pPr>
            <w:r w:rsidRPr="00BB2D04">
              <w:rPr>
                <w:rFonts w:ascii="Calibri" w:hAnsi="Calibri" w:cs="Calibri"/>
                <w:color w:val="000000"/>
                <w:position w:val="0"/>
                <w:lang w:val="en-US"/>
              </w:rPr>
              <w:t> 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00EEE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&lt;.1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98CE4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&lt;.2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EC4CB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&lt;.3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081E7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&lt;.4</w:t>
            </w:r>
          </w:p>
        </w:tc>
      </w:tr>
      <w:tr w:rsidR="00963B08" w:rsidRPr="00937A02" w14:paraId="608F2360" w14:textId="77777777" w:rsidTr="00BB2D04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A93B8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Fixed Effect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1ADEB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Odds ratios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9F36D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p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C7B63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Odds ratios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62FD4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p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58798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Odds ratios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FB92B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p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F967D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Risk Ratios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D1A84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p</w:t>
            </w:r>
          </w:p>
        </w:tc>
      </w:tr>
      <w:tr w:rsidR="00963B08" w:rsidRPr="00937A02" w14:paraId="49241783" w14:textId="77777777" w:rsidTr="00BB2D04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0997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(Intercep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DF64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CAC7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49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311F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63C8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30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AA40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34BD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0830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BE86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193</w:t>
            </w:r>
          </w:p>
        </w:tc>
      </w:tr>
      <w:tr w:rsidR="00963B08" w:rsidRPr="00937A02" w14:paraId="03971A41" w14:textId="77777777" w:rsidTr="00BB2D04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C7BF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Interval dur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A4FC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0CAD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F402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9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C7AE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2C5D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B093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A124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8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9C3A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</w:tr>
      <w:tr w:rsidR="00963B08" w:rsidRPr="00937A02" w14:paraId="5B6F5504" w14:textId="77777777" w:rsidTr="00BB2D04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DBC8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MMS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77A4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80A2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39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8737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23F2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52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C205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221E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54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ACBE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D8AE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424</w:t>
            </w:r>
          </w:p>
        </w:tc>
      </w:tr>
      <w:tr w:rsidR="00963B08" w:rsidRPr="00937A02" w14:paraId="200AACDB" w14:textId="77777777" w:rsidTr="00BB2D04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5112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Ag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F87A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9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5176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4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0058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2010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7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D577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9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ECEE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6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30DD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764A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625</w:t>
            </w:r>
          </w:p>
        </w:tc>
      </w:tr>
      <w:tr w:rsidR="00963B08" w:rsidRPr="00937A02" w14:paraId="16BC37AE" w14:textId="77777777" w:rsidTr="00BB2D04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1B55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 xml:space="preserve">Interval duration </w:t>
            </w:r>
            <w:r w:rsidRPr="00937A02">
              <w:rPr>
                <w:rFonts w:ascii="Cambria Math" w:hAnsi="Cambria Math" w:cs="Cambria Math"/>
                <w:color w:val="000000"/>
                <w:position w:val="0"/>
              </w:rPr>
              <w:t>⨉</w:t>
            </w:r>
            <w:r w:rsidRPr="00937A02">
              <w:rPr>
                <w:color w:val="000000"/>
                <w:position w:val="0"/>
              </w:rPr>
              <w:t xml:space="preserve"> MMS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7A8D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2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3191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3FF2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1091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42A6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A815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F5EF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B688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</w:tr>
      <w:tr w:rsidR="00963B08" w:rsidRPr="00937A02" w14:paraId="6526EFEC" w14:textId="77777777" w:rsidTr="00BB2D04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D17F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 xml:space="preserve">Interval duration </w:t>
            </w:r>
            <w:r w:rsidRPr="00937A02">
              <w:rPr>
                <w:rFonts w:ascii="Cambria Math" w:hAnsi="Cambria Math" w:cs="Cambria Math"/>
                <w:color w:val="000000"/>
                <w:position w:val="0"/>
              </w:rPr>
              <w:t>⨉</w:t>
            </w:r>
            <w:r w:rsidRPr="00937A02">
              <w:rPr>
                <w:color w:val="000000"/>
                <w:position w:val="0"/>
              </w:rPr>
              <w:t xml:space="preserve"> Ag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D353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D6FE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9ED3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C23F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AA34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5306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E79F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7B75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</w:tr>
      <w:tr w:rsidR="00963B08" w:rsidRPr="00937A02" w14:paraId="2DFAD0C6" w14:textId="77777777" w:rsidTr="00BB2D04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2852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 xml:space="preserve">MMSE </w:t>
            </w:r>
            <w:r w:rsidRPr="00937A02">
              <w:rPr>
                <w:rFonts w:ascii="Cambria Math" w:hAnsi="Cambria Math" w:cs="Cambria Math"/>
                <w:color w:val="000000"/>
                <w:position w:val="0"/>
              </w:rPr>
              <w:t>⨉</w:t>
            </w:r>
            <w:r w:rsidRPr="00937A02">
              <w:rPr>
                <w:color w:val="000000"/>
                <w:position w:val="0"/>
              </w:rPr>
              <w:t xml:space="preserve"> Ag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A7BC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9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97E4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26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A8F7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1334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16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8C07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D617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17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F968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9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0ECF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225</w:t>
            </w:r>
          </w:p>
        </w:tc>
      </w:tr>
      <w:tr w:rsidR="00963B08" w:rsidRPr="00937A02" w14:paraId="4504E65A" w14:textId="77777777" w:rsidTr="00BB2D04">
        <w:trPr>
          <w:trHeight w:val="34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10E7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 xml:space="preserve">Interval duration </w:t>
            </w:r>
            <w:r w:rsidRPr="00937A02">
              <w:rPr>
                <w:rFonts w:ascii="Cambria Math" w:hAnsi="Cambria Math" w:cs="Cambria Math"/>
                <w:color w:val="000000"/>
                <w:position w:val="0"/>
              </w:rPr>
              <w:t>⨉</w:t>
            </w:r>
            <w:r w:rsidRPr="00937A02">
              <w:rPr>
                <w:color w:val="000000"/>
                <w:position w:val="0"/>
              </w:rPr>
              <w:t xml:space="preserve"> MMSE </w:t>
            </w:r>
            <w:r w:rsidRPr="00937A02">
              <w:rPr>
                <w:rFonts w:ascii="Cambria Math" w:hAnsi="Cambria Math" w:cs="Cambria Math"/>
                <w:color w:val="000000"/>
                <w:position w:val="0"/>
              </w:rPr>
              <w:t>⨉</w:t>
            </w:r>
            <w:r w:rsidRPr="00937A02">
              <w:rPr>
                <w:color w:val="000000"/>
                <w:position w:val="0"/>
              </w:rPr>
              <w:t xml:space="preserve"> Ag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20A5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32A7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0.0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3345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A89E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0.03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AB56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D87C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0.03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E981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FF9C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0.013</w:t>
            </w:r>
          </w:p>
        </w:tc>
      </w:tr>
      <w:tr w:rsidR="00963B08" w:rsidRPr="00937A02" w14:paraId="0658854C" w14:textId="77777777" w:rsidTr="00BB2D04">
        <w:trPr>
          <w:trHeight w:val="360"/>
        </w:trPr>
        <w:tc>
          <w:tcPr>
            <w:tcW w:w="1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ED00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 xml:space="preserve">N </w:t>
            </w:r>
            <w:r w:rsidRPr="00937A02">
              <w:rPr>
                <w:color w:val="000000"/>
                <w:position w:val="0"/>
                <w:vertAlign w:val="subscript"/>
              </w:rPr>
              <w:t>ID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FED4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 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DF16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65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2130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 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123F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72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AC45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 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7B14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78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87F5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 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85BE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82</w:t>
            </w:r>
          </w:p>
        </w:tc>
      </w:tr>
      <w:tr w:rsidR="00963B08" w:rsidRPr="00937A02" w14:paraId="6A37BD2D" w14:textId="77777777" w:rsidTr="00BB2D04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5BBA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Observatio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9B01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4430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17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C294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52C6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294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59CF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38FB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381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ECC6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1782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4369</w:t>
            </w:r>
          </w:p>
        </w:tc>
      </w:tr>
      <w:tr w:rsidR="00963B08" w:rsidRPr="00937A02" w14:paraId="41E13D0A" w14:textId="77777777" w:rsidTr="00BB2D04">
        <w:trPr>
          <w:trHeight w:val="360"/>
        </w:trPr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15736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Marginal R</w:t>
            </w:r>
            <w:r w:rsidRPr="00937A02">
              <w:rPr>
                <w:color w:val="000000"/>
                <w:position w:val="0"/>
                <w:vertAlign w:val="superscript"/>
              </w:rPr>
              <w:t>2</w:t>
            </w:r>
            <w:r w:rsidRPr="00937A02">
              <w:rPr>
                <w:color w:val="000000"/>
                <w:position w:val="0"/>
              </w:rPr>
              <w:t> / Conditional R</w:t>
            </w:r>
            <w:r w:rsidRPr="00937A02">
              <w:rPr>
                <w:color w:val="000000"/>
                <w:position w:val="0"/>
                <w:vertAlign w:val="superscript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BBA16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EC76B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330 / 0.42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51D39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F0D3E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331 / 0.42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BCED3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A638C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313 / 0.4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9C51B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B6F14" w14:textId="77777777" w:rsidR="00963B08" w:rsidRPr="00937A02" w:rsidRDefault="00963B0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305 / 0.393</w:t>
            </w:r>
          </w:p>
        </w:tc>
      </w:tr>
    </w:tbl>
    <w:p w14:paraId="78EF7C40" w14:textId="77777777" w:rsidR="00963B08" w:rsidRPr="00963B08" w:rsidRDefault="00963B08" w:rsidP="00963B08">
      <w:pPr>
        <w:ind w:left="0" w:hanging="2"/>
        <w:rPr>
          <w:lang w:val="en-GB"/>
        </w:rPr>
      </w:pPr>
    </w:p>
    <w:sectPr w:rsidR="00963B08" w:rsidRPr="00963B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3B08"/>
    <w:rsid w:val="007E3AF4"/>
    <w:rsid w:val="00963B08"/>
    <w:rsid w:val="00DC68A3"/>
    <w:rsid w:val="00ED0B2E"/>
    <w:rsid w:val="00EE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7FE08"/>
  <w15:docId w15:val="{1A0524FB-6DE1-41E4-9E2E-6F932D156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63B08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position w:val="-1"/>
      <w:sz w:val="24"/>
      <w:szCs w:val="24"/>
      <w:lang w:val="es-E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mCharras</dc:creator>
  <cp:lastModifiedBy>chn off28</cp:lastModifiedBy>
  <cp:revision>3</cp:revision>
  <dcterms:created xsi:type="dcterms:W3CDTF">2022-02-25T08:12:00Z</dcterms:created>
  <dcterms:modified xsi:type="dcterms:W3CDTF">2022-03-08T09:47:00Z</dcterms:modified>
</cp:coreProperties>
</file>